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745" w:rsidRPr="001402BF" w:rsidRDefault="00AA23CC" w:rsidP="006A4A32">
      <w:pPr>
        <w:spacing w:after="0" w:line="480" w:lineRule="auto"/>
        <w:rPr>
          <w:b/>
          <w:bCs/>
          <w:lang w:val="en-US"/>
        </w:rPr>
      </w:pPr>
      <w:r w:rsidRPr="001402BF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B2317D" w:rsidRPr="001402BF">
        <w:rPr>
          <w:rFonts w:ascii="Times New Roman" w:hAnsi="Times New Roman" w:cs="Times New Roman"/>
          <w:sz w:val="24"/>
          <w:szCs w:val="24"/>
          <w:lang w:val="en-GB"/>
        </w:rPr>
        <w:t xml:space="preserve"> S1. Quality control criteria, </w:t>
      </w:r>
      <w:r w:rsidR="00655745" w:rsidRPr="001402BF">
        <w:rPr>
          <w:rFonts w:ascii="Times New Roman" w:hAnsi="Times New Roman" w:cs="Times New Roman"/>
          <w:sz w:val="24"/>
          <w:szCs w:val="24"/>
          <w:lang w:val="en-GB"/>
        </w:rPr>
        <w:t xml:space="preserve">thresholds used to filter genotypic data, and number of SNPs discarded. </w:t>
      </w:r>
    </w:p>
    <w:tbl>
      <w:tblPr>
        <w:tblW w:w="8611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100"/>
        <w:gridCol w:w="2251"/>
        <w:gridCol w:w="3260"/>
      </w:tblGrid>
      <w:tr w:rsidR="00655745" w:rsidRPr="001402BF" w:rsidTr="005F795A">
        <w:trPr>
          <w:trHeight w:val="318"/>
          <w:jc w:val="center"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riterion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reshold appli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umber of SNPs discarded</w:t>
            </w:r>
          </w:p>
        </w:tc>
      </w:tr>
      <w:tr w:rsidR="00655745" w:rsidRPr="001402BF" w:rsidTr="009E16F0">
        <w:trPr>
          <w:trHeight w:val="31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all frequency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center"/>
          </w:tcPr>
          <w:p w:rsidR="00655745" w:rsidRPr="001402BF" w:rsidRDefault="00B2317D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655745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9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55745" w:rsidRPr="001402BF" w:rsidRDefault="00B2317D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655745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961</w:t>
            </w:r>
          </w:p>
        </w:tc>
      </w:tr>
      <w:tr w:rsidR="00655745" w:rsidRPr="001402BF" w:rsidTr="009E16F0">
        <w:trPr>
          <w:trHeight w:val="318"/>
          <w:jc w:val="center"/>
        </w:trPr>
        <w:tc>
          <w:tcPr>
            <w:tcW w:w="3100" w:type="dxa"/>
            <w:tcBorders>
              <w:top w:val="nil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402B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enTrainScore</w:t>
            </w:r>
            <w:proofErr w:type="spellEnd"/>
          </w:p>
        </w:tc>
        <w:tc>
          <w:tcPr>
            <w:tcW w:w="2251" w:type="dxa"/>
            <w:tcBorders>
              <w:top w:val="nil"/>
            </w:tcBorders>
            <w:vAlign w:val="center"/>
          </w:tcPr>
          <w:p w:rsidR="00655745" w:rsidRPr="001402BF" w:rsidRDefault="00B2317D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655745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70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655745" w:rsidRPr="001402BF" w:rsidRDefault="00B2317D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655745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1</w:t>
            </w:r>
          </w:p>
        </w:tc>
      </w:tr>
      <w:tr w:rsidR="00655745" w:rsidRPr="001402BF" w:rsidTr="005F795A">
        <w:trPr>
          <w:trHeight w:val="318"/>
          <w:jc w:val="center"/>
        </w:trPr>
        <w:tc>
          <w:tcPr>
            <w:tcW w:w="3100" w:type="dxa"/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B R Mean</w:t>
            </w:r>
          </w:p>
        </w:tc>
        <w:tc>
          <w:tcPr>
            <w:tcW w:w="2251" w:type="dxa"/>
            <w:vAlign w:val="center"/>
          </w:tcPr>
          <w:p w:rsidR="00655745" w:rsidRPr="001402BF" w:rsidRDefault="00B2317D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655745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35</w:t>
            </w:r>
          </w:p>
        </w:tc>
        <w:tc>
          <w:tcPr>
            <w:tcW w:w="3260" w:type="dxa"/>
            <w:vAlign w:val="center"/>
          </w:tcPr>
          <w:p w:rsidR="00655745" w:rsidRPr="001402BF" w:rsidRDefault="00B2317D" w:rsidP="006A4A3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655745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</w:t>
            </w:r>
          </w:p>
        </w:tc>
      </w:tr>
      <w:tr w:rsidR="00B2317D" w:rsidRPr="001402BF" w:rsidTr="00F569D4">
        <w:trPr>
          <w:trHeight w:val="318"/>
          <w:jc w:val="center"/>
        </w:trPr>
        <w:tc>
          <w:tcPr>
            <w:tcW w:w="3100" w:type="dxa"/>
            <w:vAlign w:val="center"/>
          </w:tcPr>
          <w:p w:rsidR="00B2317D" w:rsidRPr="001402BF" w:rsidRDefault="00B2317D" w:rsidP="00B13B4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digree </w:t>
            </w:r>
            <w:r w:rsidR="00B13B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nsistencies</w:t>
            </w:r>
          </w:p>
        </w:tc>
        <w:tc>
          <w:tcPr>
            <w:tcW w:w="2251" w:type="dxa"/>
            <w:vAlign w:val="center"/>
          </w:tcPr>
          <w:p w:rsidR="00B2317D" w:rsidRPr="001402BF" w:rsidRDefault="00B2317D" w:rsidP="00F569D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&gt; 9</w:t>
            </w:r>
          </w:p>
        </w:tc>
        <w:tc>
          <w:tcPr>
            <w:tcW w:w="3260" w:type="dxa"/>
            <w:vAlign w:val="center"/>
          </w:tcPr>
          <w:p w:rsidR="00B2317D" w:rsidRPr="001402BF" w:rsidRDefault="00B2317D" w:rsidP="00F569D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14</w:t>
            </w:r>
          </w:p>
        </w:tc>
      </w:tr>
      <w:tr w:rsidR="00E44CA3" w:rsidRPr="001402BF" w:rsidTr="00E31C61">
        <w:trPr>
          <w:trHeight w:val="318"/>
          <w:jc w:val="center"/>
        </w:trPr>
        <w:tc>
          <w:tcPr>
            <w:tcW w:w="3100" w:type="dxa"/>
            <w:vAlign w:val="center"/>
          </w:tcPr>
          <w:p w:rsidR="00E44CA3" w:rsidRPr="001402BF" w:rsidRDefault="001B6259" w:rsidP="00E44CA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F</w:t>
            </w:r>
            <w:r w:rsidR="00601849"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B1578" w:rsidRPr="001402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51" w:type="dxa"/>
            <w:vAlign w:val="center"/>
          </w:tcPr>
          <w:p w:rsidR="00E44CA3" w:rsidRPr="001402BF" w:rsidRDefault="001B6259" w:rsidP="001B625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= 0</w:t>
            </w:r>
          </w:p>
        </w:tc>
        <w:tc>
          <w:tcPr>
            <w:tcW w:w="3260" w:type="dxa"/>
            <w:vAlign w:val="center"/>
          </w:tcPr>
          <w:p w:rsidR="00E44CA3" w:rsidRPr="001402BF" w:rsidRDefault="00E44CA3" w:rsidP="001B625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1B62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,574</w:t>
            </w:r>
          </w:p>
        </w:tc>
      </w:tr>
      <w:tr w:rsidR="00E44CA3" w:rsidRPr="001402BF" w:rsidTr="00E31C61">
        <w:trPr>
          <w:trHeight w:val="318"/>
          <w:jc w:val="center"/>
        </w:trPr>
        <w:tc>
          <w:tcPr>
            <w:tcW w:w="3100" w:type="dxa"/>
            <w:tcBorders>
              <w:bottom w:val="nil"/>
            </w:tcBorders>
            <w:vAlign w:val="center"/>
          </w:tcPr>
          <w:p w:rsidR="00E44CA3" w:rsidRPr="00B13B4B" w:rsidRDefault="001B6259" w:rsidP="00E44CA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thers</w:t>
            </w:r>
            <w:r w:rsidR="00B13B4B" w:rsidRPr="00B13B4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51" w:type="dxa"/>
            <w:tcBorders>
              <w:bottom w:val="nil"/>
            </w:tcBorders>
            <w:vAlign w:val="center"/>
          </w:tcPr>
          <w:p w:rsidR="00E44CA3" w:rsidRPr="001402BF" w:rsidRDefault="00E44CA3" w:rsidP="001B625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E44CA3" w:rsidRPr="001402BF" w:rsidRDefault="00E44CA3" w:rsidP="001B625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1B62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655745" w:rsidRPr="001402BF" w:rsidTr="005F795A">
        <w:trPr>
          <w:trHeight w:val="318"/>
          <w:jc w:val="center"/>
        </w:trPr>
        <w:tc>
          <w:tcPr>
            <w:tcW w:w="310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SNPs excluded</w:t>
            </w:r>
          </w:p>
        </w:tc>
        <w:tc>
          <w:tcPr>
            <w:tcW w:w="225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55745" w:rsidRPr="001402BF" w:rsidRDefault="00655745" w:rsidP="006A4A32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55745" w:rsidRPr="001402BF" w:rsidRDefault="00B2317D" w:rsidP="00E44CA3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402B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 </w:t>
            </w:r>
            <w:r w:rsidR="00E44CA3" w:rsidRPr="001402B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,877</w:t>
            </w:r>
          </w:p>
        </w:tc>
      </w:tr>
    </w:tbl>
    <w:p w:rsidR="00655745" w:rsidRPr="001402BF" w:rsidRDefault="00655745" w:rsidP="006A4A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01849" w:rsidRPr="001402BF" w:rsidRDefault="00601849" w:rsidP="00601849">
      <w:pPr>
        <w:spacing w:after="0" w:line="480" w:lineRule="auto"/>
        <w:rPr>
          <w:lang w:val="en-US"/>
        </w:rPr>
      </w:pPr>
      <w:r w:rsidRPr="001402BF">
        <w:rPr>
          <w:rFonts w:ascii="Times New Roman" w:hAnsi="Times New Roman" w:cs="Times New Roman"/>
          <w:sz w:val="24"/>
          <w:szCs w:val="24"/>
          <w:lang w:val="en-GB"/>
        </w:rPr>
        <w:t xml:space="preserve">The application of the filters was sequential. Most of pedigree inconsistencies were removed at the three initial steps, except 14 probes that were discarded a </w:t>
      </w:r>
      <w:proofErr w:type="spellStart"/>
      <w:r w:rsidRPr="001402BF">
        <w:rPr>
          <w:rFonts w:ascii="Times New Roman" w:hAnsi="Times New Roman" w:cs="Times New Roman"/>
          <w:sz w:val="24"/>
          <w:szCs w:val="24"/>
          <w:lang w:val="en-GB"/>
        </w:rPr>
        <w:t>posteriori</w:t>
      </w:r>
      <w:proofErr w:type="spellEnd"/>
      <w:r w:rsidRPr="001402B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B13B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402BF">
        <w:rPr>
          <w:rFonts w:ascii="Times New Roman" w:hAnsi="Times New Roman" w:cs="Times New Roman"/>
          <w:sz w:val="24"/>
          <w:szCs w:val="24"/>
          <w:lang w:val="en-GB"/>
        </w:rPr>
        <w:t>Monomorphic</w:t>
      </w:r>
      <w:proofErr w:type="spellEnd"/>
      <w:r w:rsidRPr="001402BF">
        <w:rPr>
          <w:rFonts w:ascii="Times New Roman" w:hAnsi="Times New Roman" w:cs="Times New Roman"/>
          <w:sz w:val="24"/>
          <w:szCs w:val="24"/>
          <w:lang w:val="en-GB"/>
        </w:rPr>
        <w:t xml:space="preserve"> SNPs (MAF = 0) for all the Iberian strains analyzed were removed. </w:t>
      </w:r>
    </w:p>
    <w:p w:rsidR="00E44CA3" w:rsidRDefault="00B13B4B" w:rsidP="00E44C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b</w:t>
      </w:r>
      <w:r w:rsidR="00E44CA3" w:rsidRPr="001402BF">
        <w:rPr>
          <w:rFonts w:ascii="Times New Roman" w:hAnsi="Times New Roman" w:cs="Times New Roman"/>
          <w:sz w:val="24"/>
          <w:szCs w:val="24"/>
          <w:lang w:val="en-GB"/>
        </w:rPr>
        <w:t>SNPs</w:t>
      </w:r>
      <w:proofErr w:type="spellEnd"/>
      <w:r w:rsidR="00E44CA3" w:rsidRPr="001402BF">
        <w:rPr>
          <w:rFonts w:ascii="Times New Roman" w:hAnsi="Times New Roman" w:cs="Times New Roman"/>
          <w:sz w:val="24"/>
          <w:szCs w:val="24"/>
          <w:lang w:val="en-GB"/>
        </w:rPr>
        <w:t xml:space="preserve"> excluded due to other technical problems.</w:t>
      </w:r>
    </w:p>
    <w:p w:rsidR="00B2317D" w:rsidRPr="00AA23CC" w:rsidRDefault="00B2317D" w:rsidP="00B2317D">
      <w:pPr>
        <w:spacing w:after="0" w:line="480" w:lineRule="auto"/>
        <w:rPr>
          <w:lang w:val="en-US"/>
        </w:rPr>
      </w:pPr>
    </w:p>
    <w:sectPr w:rsidR="00B2317D" w:rsidRPr="00AA23CC" w:rsidSect="000D7ACE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575" w:rsidRDefault="00DA7575" w:rsidP="00EB0784">
      <w:pPr>
        <w:spacing w:after="0" w:line="240" w:lineRule="auto"/>
      </w:pPr>
      <w:r>
        <w:separator/>
      </w:r>
    </w:p>
  </w:endnote>
  <w:endnote w:type="continuationSeparator" w:id="0">
    <w:p w:rsidR="00DA7575" w:rsidRDefault="00DA7575" w:rsidP="00EB0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6808" w:rsidRDefault="00331388" w:rsidP="0015536A">
    <w:pPr>
      <w:pStyle w:val="Piedepgina"/>
      <w:framePr w:wrap="auto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736BDC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13B4B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9C6808" w:rsidRDefault="00DA757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575" w:rsidRDefault="00DA7575" w:rsidP="00EB0784">
      <w:pPr>
        <w:spacing w:after="0" w:line="240" w:lineRule="auto"/>
      </w:pPr>
      <w:r>
        <w:separator/>
      </w:r>
    </w:p>
  </w:footnote>
  <w:footnote w:type="continuationSeparator" w:id="0">
    <w:p w:rsidR="00DA7575" w:rsidRDefault="00DA7575" w:rsidP="00EB0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5745"/>
    <w:rsid w:val="000266A5"/>
    <w:rsid w:val="001402BF"/>
    <w:rsid w:val="001518A0"/>
    <w:rsid w:val="001B1578"/>
    <w:rsid w:val="001B6259"/>
    <w:rsid w:val="00217485"/>
    <w:rsid w:val="002453CC"/>
    <w:rsid w:val="0025677E"/>
    <w:rsid w:val="002F3FAE"/>
    <w:rsid w:val="00331388"/>
    <w:rsid w:val="003F6743"/>
    <w:rsid w:val="00424609"/>
    <w:rsid w:val="00525EF2"/>
    <w:rsid w:val="00526878"/>
    <w:rsid w:val="00565250"/>
    <w:rsid w:val="00601849"/>
    <w:rsid w:val="00621F2B"/>
    <w:rsid w:val="00655745"/>
    <w:rsid w:val="006852E8"/>
    <w:rsid w:val="006A4A32"/>
    <w:rsid w:val="006B380A"/>
    <w:rsid w:val="00736BDC"/>
    <w:rsid w:val="007A10F7"/>
    <w:rsid w:val="00826381"/>
    <w:rsid w:val="00846543"/>
    <w:rsid w:val="0086264B"/>
    <w:rsid w:val="009E16F0"/>
    <w:rsid w:val="00A17016"/>
    <w:rsid w:val="00AA23CC"/>
    <w:rsid w:val="00B13B4B"/>
    <w:rsid w:val="00B2317D"/>
    <w:rsid w:val="00B57470"/>
    <w:rsid w:val="00C56E42"/>
    <w:rsid w:val="00D855A8"/>
    <w:rsid w:val="00DA5853"/>
    <w:rsid w:val="00DA7575"/>
    <w:rsid w:val="00DD79ED"/>
    <w:rsid w:val="00DF55BF"/>
    <w:rsid w:val="00E13390"/>
    <w:rsid w:val="00E44CA3"/>
    <w:rsid w:val="00EB0784"/>
    <w:rsid w:val="00EF706B"/>
    <w:rsid w:val="00F41561"/>
    <w:rsid w:val="00FE1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745"/>
    <w:rPr>
      <w:rFonts w:ascii="Calibri" w:eastAsia="Times New Roman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655745"/>
    <w:pPr>
      <w:tabs>
        <w:tab w:val="center" w:pos="4320"/>
        <w:tab w:val="right" w:pos="8640"/>
      </w:tabs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655745"/>
    <w:rPr>
      <w:rFonts w:ascii="Calibri" w:eastAsia="Times New Roman" w:hAnsi="Calibri" w:cs="Times New Roman"/>
      <w:sz w:val="20"/>
      <w:szCs w:val="20"/>
      <w:lang w:eastAsia="es-ES"/>
    </w:rPr>
  </w:style>
  <w:style w:type="character" w:styleId="Nmerodepgina">
    <w:name w:val="page number"/>
    <w:basedOn w:val="Fuentedeprrafopredeter"/>
    <w:rsid w:val="00655745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5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52E8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F3F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3FA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3FAE"/>
    <w:rPr>
      <w:rFonts w:ascii="Calibri" w:eastAsia="Times New Roman" w:hAnsi="Calibri" w:cs="Calibri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3F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3FA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7</cp:revision>
  <dcterms:created xsi:type="dcterms:W3CDTF">2013-07-22T06:54:00Z</dcterms:created>
  <dcterms:modified xsi:type="dcterms:W3CDTF">2013-09-25T10:39:00Z</dcterms:modified>
</cp:coreProperties>
</file>